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2DF" w:rsidRDefault="00CB12DF" w:rsidP="00CB12D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ry File 2</w:t>
      </w:r>
      <w:r w:rsidRPr="00C95F68">
        <w:rPr>
          <w:rFonts w:ascii="Times New Roman" w:hAnsi="Times New Roman" w:cs="Times New Roman"/>
          <w:b/>
          <w:sz w:val="24"/>
          <w:lang w:val="en-GB"/>
        </w:rPr>
        <w:t xml:space="preserve">. HEV prevalence in sows and growing pigs (median, 50% and 95%) on </w:t>
      </w:r>
      <w:r>
        <w:rPr>
          <w:rFonts w:ascii="Times New Roman" w:hAnsi="Times New Roman" w:cs="Times New Roman"/>
          <w:b/>
          <w:sz w:val="24"/>
          <w:lang w:val="en-GB"/>
        </w:rPr>
        <w:t>the index farm in case of HEV introduction on a nucleus (a and b) or farrow-to-finish (c and d) farm (Scenarios S1 and S3).</w:t>
      </w:r>
    </w:p>
    <w:p w:rsidR="00CB12DF" w:rsidRPr="004F455F" w:rsidRDefault="00CB12DF" w:rsidP="00CB12DF">
      <w:pPr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ink line: median; dark blue area: 50%; light blue area: 95%; SEL: nucleus farm; FF: farrow-to-finish farm </w:t>
      </w:r>
    </w:p>
    <w:p w:rsidR="00CB12DF" w:rsidRDefault="00CB12DF" w:rsidP="00CB12D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CB12DF" w:rsidRDefault="00CB12DF" w:rsidP="00CB12DF">
      <w:pPr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3C09C04D" wp14:editId="5D2312E0">
            <wp:extent cx="6105525" cy="4583855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9199" cy="4586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2DF" w:rsidRDefault="00CB12DF" w:rsidP="00CB12D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7F5912" w:rsidRDefault="007F5912">
      <w:bookmarkStart w:id="0" w:name="_GoBack"/>
      <w:bookmarkEnd w:id="0"/>
    </w:p>
    <w:sectPr w:rsidR="007F5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CB2"/>
    <w:rsid w:val="0012329D"/>
    <w:rsid w:val="007F5912"/>
    <w:rsid w:val="00CB12DF"/>
    <w:rsid w:val="00D7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D36801-7053-49F5-B68E-D22C3D00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2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5</Characters>
  <Application>Microsoft Office Word</Application>
  <DocSecurity>0</DocSecurity>
  <Lines>2</Lines>
  <Paragraphs>1</Paragraphs>
  <ScaleCrop>false</ScaleCrop>
  <Company>ANSES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ES Morgane</dc:creator>
  <cp:keywords/>
  <dc:description/>
  <cp:lastModifiedBy>SALINES Morgane</cp:lastModifiedBy>
  <cp:revision>2</cp:revision>
  <dcterms:created xsi:type="dcterms:W3CDTF">2019-08-27T14:26:00Z</dcterms:created>
  <dcterms:modified xsi:type="dcterms:W3CDTF">2019-08-27T14:26:00Z</dcterms:modified>
</cp:coreProperties>
</file>